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4B039" w14:textId="77777777" w:rsidR="001761A3" w:rsidRDefault="001761A3" w:rsidP="001761A3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ile Name: Kurzawa_et_al_supplementary_information.pdf</w:t>
      </w:r>
    </w:p>
    <w:p w14:paraId="2F777614" w14:textId="215F0D6F" w:rsidR="001761A3" w:rsidRPr="001761A3" w:rsidRDefault="001761A3" w:rsidP="001761A3">
      <w:pPr>
        <w:rPr>
          <w:rFonts w:ascii="Times New Roman" w:eastAsia="Times New Roman" w:hAnsi="Times New Roman" w:cs="Times New Roman"/>
          <w:lang w:val="en-US"/>
        </w:rPr>
      </w:pP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scription: 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Supplementary Figures</w:t>
      </w:r>
    </w:p>
    <w:p w14:paraId="5722C231" w14:textId="77777777" w:rsidR="001761A3" w:rsidRDefault="001761A3" w:rsidP="001761A3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</w:pPr>
    </w:p>
    <w:p w14:paraId="314B2095" w14:textId="6BEBDD6D" w:rsidR="001761A3" w:rsidRDefault="001761A3" w:rsidP="001761A3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ile Name: Supplementary_Data_1.xlsx</w:t>
      </w:r>
      <w:r w:rsidRPr="001761A3">
        <w:rPr>
          <w:rFonts w:ascii="Times New Roman" w:eastAsia="Times New Roman" w:hAnsi="Times New Roman" w:cs="Times New Roman"/>
          <w:color w:val="000000"/>
          <w:lang w:val="en-US"/>
        </w:rPr>
        <w:br/>
      </w: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scription: </w:t>
      </w:r>
      <w:proofErr w:type="spellStart"/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>Panobinostat</w:t>
      </w:r>
      <w:proofErr w:type="spellEnd"/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2D-TPP HepG2 cell and JQ1 2D-TPP THP1 lysate dataset and analysis results</w:t>
      </w:r>
    </w:p>
    <w:p w14:paraId="529A986E" w14:textId="77777777" w:rsidR="00994F1B" w:rsidRDefault="00994F1B" w:rsidP="001761A3">
      <w:pPr>
        <w:rPr>
          <w:rFonts w:ascii="Times New Roman" w:eastAsia="Times New Roman" w:hAnsi="Times New Roman" w:cs="Times New Roman"/>
          <w:lang w:val="en-US"/>
        </w:rPr>
      </w:pPr>
    </w:p>
    <w:p w14:paraId="372AA4D9" w14:textId="5A05897A" w:rsidR="001761A3" w:rsidRDefault="001761A3" w:rsidP="001761A3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ile Name: Supplementary_Data_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2</w:t>
      </w: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.xlsx</w:t>
      </w:r>
      <w:r w:rsidRPr="001761A3">
        <w:rPr>
          <w:rFonts w:ascii="Times New Roman" w:eastAsia="Times New Roman" w:hAnsi="Times New Roman" w:cs="Times New Roman"/>
          <w:color w:val="000000"/>
          <w:lang w:val="en-US"/>
        </w:rPr>
        <w:br/>
      </w: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scription: </w:t>
      </w:r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>PCI-34051 and BRD-3811 2D-TPP HL60 cell dataset and analysis results</w:t>
      </w:r>
    </w:p>
    <w:p w14:paraId="6D5CE9F3" w14:textId="77777777" w:rsidR="00994F1B" w:rsidRDefault="00994F1B" w:rsidP="001761A3">
      <w:pPr>
        <w:rPr>
          <w:rFonts w:ascii="Times New Roman" w:eastAsia="Times New Roman" w:hAnsi="Times New Roman" w:cs="Times New Roman"/>
          <w:lang w:val="en-US"/>
        </w:rPr>
      </w:pPr>
    </w:p>
    <w:p w14:paraId="3A37F549" w14:textId="5458E2F0" w:rsidR="001761A3" w:rsidRPr="001761A3" w:rsidRDefault="001761A3" w:rsidP="001761A3">
      <w:pPr>
        <w:rPr>
          <w:rFonts w:ascii="Times New Roman" w:eastAsia="Times New Roman" w:hAnsi="Times New Roman" w:cs="Times New Roman"/>
          <w:lang w:val="en-US"/>
        </w:rPr>
      </w:pP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File Name: Supplementary_Data_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3</w:t>
      </w: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.xlsx</w:t>
      </w:r>
      <w:r w:rsidRPr="001761A3">
        <w:rPr>
          <w:rFonts w:ascii="Times New Roman" w:eastAsia="Times New Roman" w:hAnsi="Times New Roman" w:cs="Times New Roman"/>
          <w:color w:val="000000"/>
          <w:lang w:val="en-US"/>
        </w:rPr>
        <w:br/>
      </w:r>
      <w:r w:rsidRPr="001761A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Description: </w:t>
      </w:r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GTP 2D-TPP </w:t>
      </w:r>
      <w:proofErr w:type="spellStart"/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>Jurkat</w:t>
      </w:r>
      <w:proofErr w:type="spellEnd"/>
      <w:r w:rsidR="00994F1B" w:rsidRPr="00A46F41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gel fil. lysate dataset and analysis results </w:t>
      </w:r>
    </w:p>
    <w:p w14:paraId="729E8A6C" w14:textId="77777777" w:rsidR="00511602" w:rsidRPr="001761A3" w:rsidRDefault="00994F1B">
      <w:pPr>
        <w:rPr>
          <w:lang w:val="en-US"/>
        </w:rPr>
      </w:pPr>
      <w:bookmarkStart w:id="0" w:name="_GoBack"/>
      <w:bookmarkEnd w:id="0"/>
    </w:p>
    <w:sectPr w:rsidR="00511602" w:rsidRPr="001761A3" w:rsidSect="00361E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CE"/>
    <w:rsid w:val="001761A3"/>
    <w:rsid w:val="00361E36"/>
    <w:rsid w:val="004177CE"/>
    <w:rsid w:val="00994F1B"/>
    <w:rsid w:val="00C0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701A0F"/>
  <w15:chartTrackingRefBased/>
  <w15:docId w15:val="{EB437340-6412-C44A-A261-2EBEC780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6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3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0-13T14:01:00Z</dcterms:created>
  <dcterms:modified xsi:type="dcterms:W3CDTF">2020-10-13T14:26:00Z</dcterms:modified>
</cp:coreProperties>
</file>